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/>
        <w:instrText xml:space="preserve"> LINK Excel.Sheet.12 "E:\\工作\\长江所\\开展试验\\产业体系工作\\望江县武昌湖\\微生物文章\\1武昌湖数据汇总  2020-2021 （补充2019年数据）\\武昌湖水质.xlsx" "Sheet1!R1C3:R34C21" \a \f 5 \h  \* MERGEFORMAT </w:instrText>
      </w:r>
      <w:bookmarkStart w:id="0" w:name="_1716186950"/>
      <w:bookmarkEnd w:id="0"/>
      <w:r>
        <w:rPr/>
      </w:r>
      <w:r>
        <w:rPr/>
        <w:fldChar w:fldCharType="separate"/>
      </w:r>
      <w:r/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812"/>
        <w:gridCol w:w="625"/>
        <w:gridCol w:w="791"/>
        <w:gridCol w:w="625"/>
        <w:gridCol w:w="544"/>
        <w:gridCol w:w="791"/>
        <w:gridCol w:w="587"/>
        <w:gridCol w:w="791"/>
        <w:gridCol w:w="717"/>
        <w:gridCol w:w="606"/>
        <w:gridCol w:w="933"/>
        <w:gridCol w:w="851"/>
        <w:gridCol w:w="973"/>
        <w:gridCol w:w="720"/>
        <w:gridCol w:w="771"/>
        <w:gridCol w:w="682"/>
        <w:gridCol w:w="740"/>
        <w:gridCol w:w="682"/>
      </w:tblGrid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ter </w:t>
            </w:r>
          </w:p>
        </w:tc>
        <w:tc>
          <w:tcPr>
            <w:tcW w:w="2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diment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pth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T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O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C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S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04-P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H4-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3-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2-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D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l-a 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P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1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5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2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.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8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3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6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4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.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2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5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6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6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7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.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8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W8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.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1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2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7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3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4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5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.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6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0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7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1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W8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.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1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2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.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3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4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5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4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6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7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7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6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W8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.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1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2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2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.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3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4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.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2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5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.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4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6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.30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6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7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.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0</w:t>
            </w:r>
          </w:p>
        </w:tc>
      </w:tr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8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1:43:00Z</dcterms:created>
  <dc:creator>lixuemei</dc:creator>
  <dc:description/>
  <cp:keywords/>
  <dc:language>en-US</dc:language>
  <cp:lastModifiedBy>user</cp:lastModifiedBy>
  <dcterms:modified xsi:type="dcterms:W3CDTF">2022-06-08T02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